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94"/>
        <w:gridCol w:w="808"/>
        <w:gridCol w:w="808"/>
        <w:gridCol w:w="808"/>
        <w:gridCol w:w="854"/>
        <w:gridCol w:w="808"/>
        <w:gridCol w:w="1080"/>
        <w:gridCol w:w="1080"/>
        <w:gridCol w:w="1080"/>
      </w:tblGrid>
      <w:tr w:rsidR="00006F9E" w:rsidRPr="00006F9E" w14:paraId="2974E2DD" w14:textId="77777777" w:rsidTr="002A7CB9">
        <w:trPr>
          <w:trHeight w:val="300"/>
        </w:trPr>
        <w:tc>
          <w:tcPr>
            <w:tcW w:w="12620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DF8D" w14:textId="671EE8D4" w:rsidR="00006F9E" w:rsidRPr="00006F9E" w:rsidRDefault="00A91736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Supplementary Table </w:t>
            </w: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2"/>
              </w:rPr>
              <w:t>1</w:t>
            </w:r>
            <w:r w:rsidR="00006F9E"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: Univaria</w:t>
            </w:r>
            <w:r w:rsid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t</w:t>
            </w:r>
            <w:r w:rsidR="00B36CF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e</w:t>
            </w:r>
            <w:r w:rsidR="00006F9E"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and multivaria</w:t>
            </w:r>
            <w:r w:rsid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t</w:t>
            </w:r>
            <w:r w:rsidR="00B36CF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e</w:t>
            </w:r>
            <w:r w:rsidR="00006F9E"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analyses of factors associated with overall survival</w:t>
            </w:r>
          </w:p>
        </w:tc>
      </w:tr>
      <w:tr w:rsidR="00006F9E" w:rsidRPr="00006F9E" w14:paraId="2D6FC340" w14:textId="77777777" w:rsidTr="00006F9E">
        <w:trPr>
          <w:trHeight w:val="300"/>
        </w:trPr>
        <w:tc>
          <w:tcPr>
            <w:tcW w:w="52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00C7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278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821" w14:textId="18036DCE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Univaria</w:t>
            </w:r>
            <w:r w:rsidR="00C231F9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te</w:t>
            </w:r>
          </w:p>
        </w:tc>
        <w:tc>
          <w:tcPr>
            <w:tcW w:w="4048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709C" w14:textId="3AB4317F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Multivaria</w:t>
            </w:r>
            <w:r w:rsidR="00C231F9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te</w:t>
            </w:r>
          </w:p>
        </w:tc>
      </w:tr>
      <w:tr w:rsidR="00006F9E" w:rsidRPr="00006F9E" w14:paraId="75B06ABF" w14:textId="77777777" w:rsidTr="00006F9E">
        <w:trPr>
          <w:trHeight w:val="300"/>
        </w:trPr>
        <w:tc>
          <w:tcPr>
            <w:tcW w:w="52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A23908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2A60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HR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DE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A34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9514F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H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E1A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E37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p value</w:t>
            </w:r>
          </w:p>
        </w:tc>
      </w:tr>
      <w:tr w:rsidR="00006F9E" w:rsidRPr="00006F9E" w14:paraId="21679677" w14:textId="77777777" w:rsidTr="00006F9E">
        <w:trPr>
          <w:trHeight w:val="300"/>
        </w:trPr>
        <w:tc>
          <w:tcPr>
            <w:tcW w:w="52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FC1587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0D2A47F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8EC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8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3EB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C80A9F9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058C99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ACF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477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E2520C8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006F9E" w:rsidRPr="00006F9E" w14:paraId="30EB54B8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5CF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ENZ vs ABI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0F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1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B4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8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2B3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5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30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5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3C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8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DF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5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41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EE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542 </w:t>
            </w:r>
          </w:p>
        </w:tc>
      </w:tr>
      <w:tr w:rsidR="00006F9E" w:rsidRPr="00006F9E" w14:paraId="53FD278D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0E8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Metastasis vs non-metastasi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AD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4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6F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7A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9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CA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3B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8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9C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F38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5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7BE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687 </w:t>
            </w:r>
          </w:p>
        </w:tc>
      </w:tr>
      <w:tr w:rsidR="00006F9E" w:rsidRPr="00006F9E" w14:paraId="28DD83AB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2AA2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Gleason score ≥8 vs Gleason score&lt;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D9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AC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7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66F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37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303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9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6E4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4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9A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2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FC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8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7C0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7 </w:t>
            </w:r>
          </w:p>
        </w:tc>
      </w:tr>
      <w:tr w:rsidR="00006F9E" w:rsidRPr="00006F9E" w14:paraId="74E925A5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083" w14:textId="58BBC678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ge</w:t>
            </w:r>
            <w:r w:rsidR="00BA0AED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(continuous valu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B5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98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CC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9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D7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77F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2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BA59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1DF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9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42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5D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127 </w:t>
            </w:r>
          </w:p>
        </w:tc>
      </w:tr>
      <w:tr w:rsidR="00006F9E" w:rsidRPr="00006F9E" w14:paraId="0086236A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2B25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DOC treatment vs non-DOC treatm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C3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2.1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DC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5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537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2.9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B1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9A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7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1C3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E298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3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BB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40 </w:t>
            </w:r>
          </w:p>
        </w:tc>
      </w:tr>
      <w:tr w:rsidR="00006F9E" w:rsidRPr="00006F9E" w14:paraId="56749DCD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261" w14:textId="3FB0C32F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NLR</w:t>
            </w:r>
            <w:r w:rsidR="00BA0AED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(continuous valu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7E9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1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DE5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674E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16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0D26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7A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339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6E5D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984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006F9E" w:rsidRPr="00006F9E" w14:paraId="5244AC5C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9AF0" w14:textId="7B3CB6AA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LP</w:t>
            </w:r>
            <w:r w:rsidR="00BA0AED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(continuous valu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E62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D3C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326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62B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F8A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24A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A5A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74BF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1 </w:t>
            </w:r>
          </w:p>
        </w:tc>
      </w:tr>
      <w:tr w:rsidR="00006F9E" w:rsidRPr="00006F9E" w14:paraId="31A6BDD0" w14:textId="77777777" w:rsidTr="00006F9E">
        <w:trPr>
          <w:trHeight w:val="300"/>
        </w:trPr>
        <w:tc>
          <w:tcPr>
            <w:tcW w:w="5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319F" w14:textId="63389ABB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LDH</w:t>
            </w:r>
            <w:r w:rsidR="00BA0AED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(continuous value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5F5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2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E6B0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1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F196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2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E6E1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01FA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D585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3956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1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9946" w14:textId="77777777" w:rsidR="00006F9E" w:rsidRPr="00006F9E" w:rsidRDefault="00006F9E" w:rsidP="00006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006F9E" w:rsidRPr="00006F9E" w14:paraId="1C45997A" w14:textId="77777777" w:rsidTr="00006F9E">
        <w:trPr>
          <w:trHeight w:val="300"/>
        </w:trPr>
        <w:tc>
          <w:tcPr>
            <w:tcW w:w="12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B4EB" w14:textId="77777777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HR: Hazard ratio, CI; Confidential interval, ABI; Abiraterone, ENZ; Enzalutamide, DOC; Docetaxel</w:t>
            </w:r>
          </w:p>
        </w:tc>
      </w:tr>
      <w:tr w:rsidR="00006F9E" w:rsidRPr="00006F9E" w14:paraId="4E50A55A" w14:textId="77777777" w:rsidTr="00006F9E">
        <w:trPr>
          <w:trHeight w:val="300"/>
        </w:trPr>
        <w:tc>
          <w:tcPr>
            <w:tcW w:w="12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ABB2" w14:textId="2F44EC84" w:rsidR="00006F9E" w:rsidRPr="00006F9E" w:rsidRDefault="00006F9E" w:rsidP="0000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NLR; Neutrophil to lymphocyte ratio, ALP; Alkaline phosphatase, LDH; Lactate </w:t>
            </w:r>
            <w:r w:rsidR="00BA0AED" w:rsidRPr="00006F9E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dehydrogenase</w:t>
            </w:r>
          </w:p>
        </w:tc>
      </w:tr>
    </w:tbl>
    <w:p w14:paraId="06E457CC" w14:textId="77777777" w:rsidR="00B920FE" w:rsidRPr="00006F9E" w:rsidRDefault="00FF3EA1"/>
    <w:sectPr w:rsidR="00B920FE" w:rsidRPr="00006F9E" w:rsidSect="00F0170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64FCD" w14:textId="77777777" w:rsidR="00FF3EA1" w:rsidRDefault="00FF3EA1" w:rsidP="00A91736">
      <w:r>
        <w:separator/>
      </w:r>
    </w:p>
  </w:endnote>
  <w:endnote w:type="continuationSeparator" w:id="0">
    <w:p w14:paraId="75391087" w14:textId="77777777" w:rsidR="00FF3EA1" w:rsidRDefault="00FF3EA1" w:rsidP="00A91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00031" w14:textId="77777777" w:rsidR="00FF3EA1" w:rsidRDefault="00FF3EA1" w:rsidP="00A91736">
      <w:r>
        <w:separator/>
      </w:r>
    </w:p>
  </w:footnote>
  <w:footnote w:type="continuationSeparator" w:id="0">
    <w:p w14:paraId="3FC0F630" w14:textId="77777777" w:rsidR="00FF3EA1" w:rsidRDefault="00FF3EA1" w:rsidP="00A91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70D"/>
    <w:rsid w:val="00006F9E"/>
    <w:rsid w:val="002A5A0A"/>
    <w:rsid w:val="00531C9F"/>
    <w:rsid w:val="009E6CEE"/>
    <w:rsid w:val="00A10AEB"/>
    <w:rsid w:val="00A65AB4"/>
    <w:rsid w:val="00A91736"/>
    <w:rsid w:val="00B36CF7"/>
    <w:rsid w:val="00BA0AED"/>
    <w:rsid w:val="00C231F9"/>
    <w:rsid w:val="00DB2B95"/>
    <w:rsid w:val="00DD1424"/>
    <w:rsid w:val="00F0170D"/>
    <w:rsid w:val="00FF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D7EC44"/>
  <w15:chartTrackingRefBased/>
  <w15:docId w15:val="{31F68CD1-97C1-41D0-93EF-85258D98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7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1736"/>
  </w:style>
  <w:style w:type="paragraph" w:styleId="a5">
    <w:name w:val="footer"/>
    <w:basedOn w:val="a"/>
    <w:link w:val="a6"/>
    <w:uiPriority w:val="99"/>
    <w:unhideWhenUsed/>
    <w:rsid w:val="00A917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0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KAWAHARA</dc:creator>
  <cp:keywords/>
  <dc:description/>
  <cp:lastModifiedBy>KAWAHARA TAKASHI</cp:lastModifiedBy>
  <cp:revision>7</cp:revision>
  <dcterms:created xsi:type="dcterms:W3CDTF">2020-07-31T01:23:00Z</dcterms:created>
  <dcterms:modified xsi:type="dcterms:W3CDTF">2020-09-08T22:33:00Z</dcterms:modified>
</cp:coreProperties>
</file>